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E24" w:rsidRPr="00C0292D" w:rsidRDefault="00641E24" w:rsidP="00641E24">
      <w:pPr>
        <w:jc w:val="both"/>
        <w:rPr>
          <w:b/>
        </w:rPr>
      </w:pPr>
      <w:r>
        <w:rPr>
          <w:b/>
        </w:rPr>
        <w:t>A</w:t>
      </w:r>
      <w:r w:rsidR="00B47A45">
        <w:rPr>
          <w:b/>
        </w:rPr>
        <w:t>dditional file</w:t>
      </w:r>
    </w:p>
    <w:p w:rsidR="00641E24" w:rsidRDefault="00641E24" w:rsidP="00641E24">
      <w:pPr>
        <w:jc w:val="both"/>
      </w:pPr>
    </w:p>
    <w:p w:rsidR="00641E24" w:rsidRDefault="00641E24" w:rsidP="00641E24">
      <w:pPr>
        <w:jc w:val="both"/>
      </w:pPr>
      <w:r>
        <w:t>Table A: Differences between consenters and non-consenters.</w:t>
      </w:r>
    </w:p>
    <w:p w:rsidR="00641E24" w:rsidRDefault="00641E24" w:rsidP="00641E24">
      <w:pPr>
        <w:jc w:val="left"/>
      </w:pPr>
    </w:p>
    <w:p w:rsidR="00641E24" w:rsidRDefault="00641E24" w:rsidP="00641E24">
      <w:pPr>
        <w:jc w:val="left"/>
      </w:pPr>
      <w:r w:rsidRPr="00C0292D">
        <w:t>Table B1</w:t>
      </w:r>
      <w:r>
        <w:rPr>
          <w:b/>
        </w:rPr>
        <w:t>:</w:t>
      </w:r>
      <w:r>
        <w:t xml:space="preserve"> Sensitivity analysis; t</w:t>
      </w:r>
      <w:r w:rsidRPr="001062B1">
        <w:t xml:space="preserve">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where illness takes precedent over injury. </w:t>
      </w:r>
    </w:p>
    <w:p w:rsidR="00641E24" w:rsidRDefault="00641E24" w:rsidP="00641E24">
      <w:pPr>
        <w:jc w:val="left"/>
      </w:pPr>
    </w:p>
    <w:p w:rsidR="00641E24" w:rsidRDefault="00641E24" w:rsidP="00641E24">
      <w:pPr>
        <w:jc w:val="left"/>
      </w:pPr>
      <w:proofErr w:type="gramStart"/>
      <w:r>
        <w:t>Table B2</w:t>
      </w:r>
      <w:r>
        <w:rPr>
          <w:b/>
        </w:rPr>
        <w:t>:</w:t>
      </w:r>
      <w:r>
        <w:t xml:space="preserve"> Sensitivity analysis;</w:t>
      </w:r>
      <w:r w:rsidRPr="00A477DA">
        <w:t xml:space="preserve"> </w:t>
      </w:r>
      <w:r>
        <w:t>t</w:t>
      </w:r>
      <w:r w:rsidRPr="001062B1">
        <w:t xml:space="preserve">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adjusting for having had a hospital attendance before their most recent deployment.</w:t>
      </w:r>
      <w:proofErr w:type="gramEnd"/>
    </w:p>
    <w:p w:rsidR="009C07CE" w:rsidRDefault="009C07CE" w:rsidP="00641E24">
      <w:pPr>
        <w:jc w:val="left"/>
      </w:pPr>
    </w:p>
    <w:p w:rsidR="009C07CE" w:rsidRDefault="009C07CE" w:rsidP="009C07CE">
      <w:pPr>
        <w:jc w:val="left"/>
      </w:pPr>
      <w:r>
        <w:t>Table B3</w:t>
      </w:r>
      <w:r>
        <w:rPr>
          <w:b/>
        </w:rPr>
        <w:t>:</w:t>
      </w:r>
      <w:r>
        <w:t xml:space="preserve"> Sensitivity analysis;</w:t>
      </w:r>
      <w:r w:rsidRPr="00A477DA">
        <w:t xml:space="preserve"> </w:t>
      </w:r>
      <w:r>
        <w:t>t</w:t>
      </w:r>
      <w:r w:rsidRPr="001062B1">
        <w:t xml:space="preserve">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removing </w:t>
      </w:r>
      <w:proofErr w:type="spellStart"/>
      <w:r>
        <w:t>OpEDAR</w:t>
      </w:r>
      <w:proofErr w:type="spellEnd"/>
      <w:r>
        <w:t xml:space="preserve"> events classified as “psychiatric illnesses”.</w:t>
      </w:r>
    </w:p>
    <w:p w:rsidR="009C07CE" w:rsidRDefault="009C07CE" w:rsidP="009C07CE">
      <w:pPr>
        <w:ind w:left="720"/>
        <w:jc w:val="left"/>
      </w:pPr>
    </w:p>
    <w:p w:rsidR="009C07CE" w:rsidRDefault="009C07CE" w:rsidP="009C07CE">
      <w:pPr>
        <w:jc w:val="left"/>
      </w:pPr>
      <w:r w:rsidRPr="009C07CE">
        <w:t xml:space="preserve">Table B4: </w:t>
      </w:r>
      <w:r>
        <w:t>Sensitivity analysis;</w:t>
      </w:r>
      <w:r w:rsidRPr="00A477DA">
        <w:t xml:space="preserve"> </w:t>
      </w:r>
      <w:r>
        <w:t>t</w:t>
      </w:r>
      <w:r w:rsidRPr="001062B1">
        <w:t xml:space="preserve">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adjusting for phase 1 mental health.</w:t>
      </w:r>
    </w:p>
    <w:p w:rsidR="009C07CE" w:rsidRDefault="009C07CE" w:rsidP="00641E24">
      <w:pPr>
        <w:jc w:val="left"/>
      </w:pPr>
    </w:p>
    <w:p w:rsidR="00641E24" w:rsidRDefault="00641E24" w:rsidP="00641E24">
      <w:pPr>
        <w:jc w:val="both"/>
      </w:pPr>
    </w:p>
    <w:p w:rsidR="00641E24" w:rsidRDefault="00641E24" w:rsidP="00641E24">
      <w:pPr>
        <w:jc w:val="both"/>
      </w:pPr>
    </w:p>
    <w:p w:rsidR="00641E24" w:rsidRDefault="00641E24" w:rsidP="00641E24">
      <w:pPr>
        <w:jc w:val="both"/>
      </w:pPr>
    </w:p>
    <w:p w:rsidR="00641E24" w:rsidRDefault="00641E24" w:rsidP="00641E24">
      <w:pPr>
        <w:jc w:val="both"/>
      </w:pPr>
      <w:r w:rsidRPr="00A477DA">
        <w:rPr>
          <w:b/>
        </w:rPr>
        <w:t>Table A:</w:t>
      </w:r>
      <w:r>
        <w:t xml:space="preserve"> Differences between consenters and non-consenters</w:t>
      </w:r>
    </w:p>
    <w:p w:rsidR="00641E24" w:rsidRDefault="00641E24" w:rsidP="00641E24">
      <w:pPr>
        <w:jc w:val="both"/>
      </w:pPr>
    </w:p>
    <w:tbl>
      <w:tblPr>
        <w:tblW w:w="9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652"/>
        <w:gridCol w:w="1985"/>
        <w:gridCol w:w="1985"/>
        <w:gridCol w:w="1985"/>
      </w:tblGrid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Consent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Non- consent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P value*</w:t>
            </w: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Age group (years) 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&lt;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657 (2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27 (45.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&lt;0.001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832 (2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01 (29.6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726 (16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54 (14.0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729 (15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2 (7.6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40+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952 (1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5 (3.0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535 (92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83 (86.0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034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61 (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46 (10.7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Rank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Non-Commissioned Officer / Other ran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113 (84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73 (87.8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106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Commissioned Offic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783 (15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56 (12.2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Marital status at time of questionnaire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Married/Cohabiting/Long term relationshi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961 (7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13 (63.9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&lt;0.001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653 (2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96 (32.4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Separated / Divorc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67 (6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3 (3.7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Serving status at time of questionnaire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Servin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158 (82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10 (95.1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&lt;0.001</w:t>
            </w:r>
          </w:p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Discharg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732 (1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4 (4.3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>Traumatic deployment experiences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No experien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70 (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1 (5.5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&lt;0.001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1-3 experien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182 (55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58 (48.4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4 or more experienc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283 (35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37 (46.1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D450CD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color w:val="000000"/>
                <w:sz w:val="18"/>
                <w:szCs w:val="18"/>
                <w:lang w:eastAsia="en-GB"/>
              </w:rPr>
              <w:t xml:space="preserve">Role </w:t>
            </w: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on deployment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Comba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998 (2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99 (33.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140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Non-comba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789 (70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23 (66.8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jc w:val="left"/>
              <w:rPr>
                <w:b/>
                <w:sz w:val="18"/>
                <w:szCs w:val="18"/>
                <w:lang w:eastAsia="en-GB"/>
              </w:rPr>
            </w:pPr>
            <w:r w:rsidRPr="006438CA">
              <w:rPr>
                <w:b/>
                <w:color w:val="000000"/>
                <w:sz w:val="18"/>
                <w:szCs w:val="18"/>
                <w:lang w:eastAsia="en-GB"/>
              </w:rPr>
              <w:t>Engagement status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Regula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(82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94 (87.0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054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438CA" w:rsidRDefault="00641E24" w:rsidP="00D250C6">
            <w:pPr>
              <w:rPr>
                <w:color w:val="000000"/>
                <w:sz w:val="18"/>
                <w:szCs w:val="18"/>
                <w:lang w:eastAsia="en-GB"/>
              </w:rPr>
            </w:pPr>
            <w:r w:rsidRPr="006438CA">
              <w:rPr>
                <w:color w:val="000000"/>
                <w:sz w:val="18"/>
                <w:szCs w:val="18"/>
                <w:lang w:eastAsia="en-GB"/>
              </w:rPr>
              <w:t>Reservi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(17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35 (13.0)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</w:p>
        </w:tc>
      </w:tr>
      <w:tr w:rsidR="00641E24" w:rsidRPr="00A477DA" w:rsidTr="00D250C6">
        <w:tc>
          <w:tcPr>
            <w:tcW w:w="9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jc w:val="left"/>
              <w:rPr>
                <w:sz w:val="18"/>
                <w:szCs w:val="18"/>
                <w:lang w:eastAsia="en-GB"/>
              </w:rPr>
            </w:pPr>
            <w:r w:rsidRPr="006438CA">
              <w:rPr>
                <w:b/>
                <w:bCs/>
                <w:sz w:val="18"/>
                <w:szCs w:val="18"/>
                <w:lang w:eastAsia="en-GB"/>
              </w:rPr>
              <w:t>Health outcomes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Cs/>
                <w:sz w:val="18"/>
                <w:szCs w:val="18"/>
                <w:lang w:eastAsia="en-GB"/>
              </w:rPr>
            </w:pPr>
            <w:r w:rsidRPr="006438CA">
              <w:rPr>
                <w:bCs/>
                <w:sz w:val="18"/>
                <w:szCs w:val="18"/>
                <w:lang w:eastAsia="en-GB"/>
              </w:rPr>
              <w:t xml:space="preserve">Alcohol Misus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605 (1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55 (19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464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Cs/>
                <w:sz w:val="18"/>
                <w:szCs w:val="18"/>
                <w:lang w:eastAsia="en-GB"/>
              </w:rPr>
            </w:pPr>
            <w:r w:rsidRPr="006438CA">
              <w:rPr>
                <w:bCs/>
                <w:sz w:val="18"/>
                <w:szCs w:val="18"/>
                <w:lang w:eastAsia="en-GB"/>
              </w:rPr>
              <w:t>Fair to Poor general healt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461 (11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27 (8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125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Cs/>
                <w:sz w:val="18"/>
                <w:szCs w:val="18"/>
                <w:lang w:eastAsia="en-GB"/>
              </w:rPr>
            </w:pPr>
            <w:r w:rsidRPr="006438CA">
              <w:rPr>
                <w:bCs/>
                <w:sz w:val="18"/>
                <w:szCs w:val="18"/>
                <w:lang w:eastAsia="en-GB"/>
              </w:rPr>
              <w:t>Probable PTS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80 (4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11 (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376</w:t>
            </w:r>
          </w:p>
        </w:tc>
      </w:tr>
      <w:tr w:rsidR="00641E24" w:rsidRPr="00A477DA" w:rsidTr="00D250C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bCs/>
                <w:sz w:val="18"/>
                <w:szCs w:val="18"/>
                <w:lang w:eastAsia="en-GB"/>
              </w:rPr>
            </w:pPr>
            <w:r w:rsidRPr="006438CA">
              <w:rPr>
                <w:bCs/>
                <w:sz w:val="18"/>
                <w:szCs w:val="18"/>
                <w:lang w:eastAsia="en-GB"/>
              </w:rPr>
              <w:t>Common Mental Disord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787 (2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48 (1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438CA" w:rsidRDefault="00641E24" w:rsidP="00D250C6">
            <w:pPr>
              <w:rPr>
                <w:sz w:val="18"/>
                <w:szCs w:val="18"/>
                <w:lang w:eastAsia="en-GB"/>
              </w:rPr>
            </w:pPr>
            <w:r w:rsidRPr="006438CA">
              <w:rPr>
                <w:sz w:val="18"/>
                <w:szCs w:val="18"/>
                <w:lang w:eastAsia="en-GB"/>
              </w:rPr>
              <w:t>0.026</w:t>
            </w:r>
          </w:p>
        </w:tc>
      </w:tr>
    </w:tbl>
    <w:p w:rsidR="00641E24" w:rsidRPr="00D450CD" w:rsidRDefault="00641E24" w:rsidP="00641E24">
      <w:pPr>
        <w:jc w:val="left"/>
        <w:sectPr w:rsidR="00641E24" w:rsidRPr="00D450CD" w:rsidSect="00C0292D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D450CD">
        <w:t>*Using Pearson Chi-squared statistic</w:t>
      </w:r>
    </w:p>
    <w:p w:rsidR="00641E24" w:rsidRDefault="00641E24" w:rsidP="00641E24">
      <w:pPr>
        <w:jc w:val="both"/>
      </w:pPr>
    </w:p>
    <w:p w:rsidR="00641E24" w:rsidRDefault="00641E24" w:rsidP="00641E24">
      <w:pPr>
        <w:jc w:val="left"/>
      </w:pPr>
      <w:r>
        <w:rPr>
          <w:b/>
        </w:rPr>
        <w:t>Table B1</w:t>
      </w:r>
      <w:r w:rsidRPr="000344ED">
        <w:rPr>
          <w:b/>
        </w:rPr>
        <w:t>.</w:t>
      </w:r>
      <w:r>
        <w:t xml:space="preserve"> </w:t>
      </w:r>
      <w:r w:rsidRPr="001062B1">
        <w:t xml:space="preserve">T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where illness takes precedent over injury. </w:t>
      </w:r>
    </w:p>
    <w:tbl>
      <w:tblPr>
        <w:tblpPr w:leftFromText="180" w:rightFromText="180" w:vertAnchor="text" w:horzAnchor="margin" w:tblpXSpec="center" w:tblpY="92"/>
        <w:tblOverlap w:val="never"/>
        <w:tblW w:w="16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25"/>
        <w:gridCol w:w="1101"/>
        <w:gridCol w:w="850"/>
        <w:gridCol w:w="1276"/>
        <w:gridCol w:w="1418"/>
        <w:gridCol w:w="992"/>
        <w:gridCol w:w="1276"/>
        <w:gridCol w:w="1451"/>
        <w:gridCol w:w="1100"/>
        <w:gridCol w:w="1134"/>
        <w:gridCol w:w="1593"/>
        <w:gridCol w:w="1100"/>
        <w:gridCol w:w="1134"/>
        <w:gridCol w:w="1553"/>
      </w:tblGrid>
      <w:tr w:rsidR="00641E24" w:rsidRPr="00342CEC" w:rsidTr="00D250C6">
        <w:trPr>
          <w:trHeight w:val="558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1E24" w:rsidRPr="00342CEC" w:rsidRDefault="00641E24" w:rsidP="00D25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64339F" w:rsidRDefault="00641E24" w:rsidP="00D250C6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Alcohol Misuse 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ir/</w:t>
            </w:r>
            <w:r w:rsidRPr="00342CEC">
              <w:rPr>
                <w:b/>
                <w:bCs/>
                <w:sz w:val="18"/>
                <w:szCs w:val="18"/>
              </w:rPr>
              <w:t xml:space="preserve">Poor General Health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64339F" w:rsidRDefault="00641E24" w:rsidP="00D250C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able PTSD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Pr="0064339F" w:rsidRDefault="00641E24" w:rsidP="00D250C6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Common Mental </w:t>
            </w:r>
            <w:r>
              <w:rPr>
                <w:b/>
                <w:bCs/>
                <w:sz w:val="18"/>
                <w:szCs w:val="18"/>
              </w:rPr>
              <w:t>Disorders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41E24" w:rsidRPr="00342CEC" w:rsidTr="00D250C6">
        <w:trPr>
          <w:trHeight w:val="709"/>
        </w:trPr>
        <w:tc>
          <w:tcPr>
            <w:tcW w:w="1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342CEC" w:rsidRDefault="00641E24" w:rsidP="00D25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Unadjusted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Unadjusted OR (95% C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Unadjusted OR (95% CI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 xml:space="preserve">Unadjusted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OR (95% CI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</w:tr>
      <w:tr w:rsidR="00641E24" w:rsidRPr="00342CEC" w:rsidTr="00D250C6">
        <w:trPr>
          <w:trHeight w:val="257"/>
        </w:trPr>
        <w:tc>
          <w:tcPr>
            <w:tcW w:w="1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PEDAR ev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518/3312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367/3346 (1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39/3330 (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633/3324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0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41E24" w:rsidRDefault="00641E24" w:rsidP="00D250C6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lnes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1/89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4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0.77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40-1.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0.80 (0.40-1.62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5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8/9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81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 (11.06-3.10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69 (0.98-2.92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5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0/90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9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2.34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18-4.65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94 (0.94-3.99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29/88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3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2.09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31-3.33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90 (1.19-3.04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08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25/156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8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6 (0.67-1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3 (0.64-1.67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8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27/158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45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93-2.24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44 (0.92-2.24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1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7/156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4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0.95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43-2.10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0.73 (0.32-1.65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45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49/155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9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75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22-2.52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57 (1.08-2.28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19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ly Evacua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4/37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1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0.61 (0.21-1.8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0.68 (0.21-2.22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5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1/38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3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3.67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89-8.3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3.77 (1.75-8.13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6/38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4.92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88-12.9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4.44 (1.62-12.16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0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5/38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4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3.00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50-6.00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2.82 (1.43-5.55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03</w:t>
            </w:r>
          </w:p>
        </w:tc>
      </w:tr>
      <w:tr w:rsidR="00641E24" w:rsidRPr="00342CEC" w:rsidTr="00D250C6">
        <w:trPr>
          <w:trHeight w:val="257"/>
        </w:trPr>
        <w:tc>
          <w:tcPr>
            <w:tcW w:w="1640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41E24" w:rsidRDefault="00641E24" w:rsidP="00D250C6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ur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25/139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15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73-1.8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25 (0.78-2.00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3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2/14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8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0.81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43-1.51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0.85 (0.46-1.58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6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6/140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0.97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41-2.29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0.95 (0.40-2.27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9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5/38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04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68-1.61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03 (0.66-1.59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911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0/4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91 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91-4.0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83 (0.85-3.96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1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6/4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37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 (0.55-3.42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45 (0.56-3.75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44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3/4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8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91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56-6.53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47 (0.42-5.15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54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30/139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59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76-3.30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44 (0.71-2.94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311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ly Evacua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9/49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45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69-3.0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22 (0.58-2.55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6/5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3.56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.90-6.68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3.83 (2.00-7.32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&lt;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8/50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18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5.00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.24-11.16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4.26 (1.81-10.01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0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1/38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2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 xml:space="preserve">1.65 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(0.86-3.16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1.51 (0.78-2.95)</w:t>
            </w:r>
          </w:p>
          <w:p w:rsidR="00641E24" w:rsidRPr="00A1167B" w:rsidRDefault="00641E24" w:rsidP="00D250C6">
            <w:pPr>
              <w:rPr>
                <w:sz w:val="16"/>
                <w:szCs w:val="16"/>
              </w:rPr>
            </w:pPr>
            <w:r w:rsidRPr="00A1167B">
              <w:rPr>
                <w:sz w:val="16"/>
                <w:szCs w:val="16"/>
              </w:rPr>
              <w:t>P=0.222</w:t>
            </w:r>
          </w:p>
        </w:tc>
      </w:tr>
    </w:tbl>
    <w:p w:rsidR="00641E24" w:rsidRDefault="00641E24" w:rsidP="00641E24">
      <w:pPr>
        <w:jc w:val="left"/>
        <w:rPr>
          <w:sz w:val="20"/>
          <w:szCs w:val="20"/>
        </w:rPr>
      </w:pPr>
      <w:r w:rsidRPr="003A7C58">
        <w:rPr>
          <w:sz w:val="20"/>
          <w:szCs w:val="20"/>
        </w:rPr>
        <w:t xml:space="preserve">*Adjusted for </w:t>
      </w:r>
      <w:r>
        <w:rPr>
          <w:sz w:val="20"/>
          <w:szCs w:val="20"/>
        </w:rPr>
        <w:t>age, sex, rank, engagement status and traumatic deployment experiences</w:t>
      </w:r>
    </w:p>
    <w:p w:rsidR="00641E24" w:rsidRDefault="00641E24" w:rsidP="00641E24">
      <w:pPr>
        <w:jc w:val="left"/>
        <w:rPr>
          <w:b/>
        </w:rPr>
      </w:pPr>
    </w:p>
    <w:p w:rsidR="00641E24" w:rsidRDefault="00641E24" w:rsidP="00641E24">
      <w:pPr>
        <w:jc w:val="left"/>
        <w:rPr>
          <w:b/>
        </w:rPr>
      </w:pPr>
    </w:p>
    <w:p w:rsidR="00641E24" w:rsidRDefault="00641E24" w:rsidP="00641E24">
      <w:pPr>
        <w:jc w:val="left"/>
        <w:rPr>
          <w:b/>
        </w:rPr>
      </w:pPr>
      <w:r>
        <w:rPr>
          <w:b/>
        </w:rPr>
        <w:br w:type="page"/>
      </w:r>
    </w:p>
    <w:p w:rsidR="00641E24" w:rsidRDefault="00641E24" w:rsidP="00641E24">
      <w:pPr>
        <w:jc w:val="left"/>
      </w:pPr>
      <w:r w:rsidRPr="00A477DA">
        <w:rPr>
          <w:b/>
        </w:rPr>
        <w:lastRenderedPageBreak/>
        <w:t>Table B2:</w:t>
      </w:r>
      <w:r>
        <w:t xml:space="preserve"> </w:t>
      </w:r>
      <w:r w:rsidRPr="001062B1">
        <w:t xml:space="preserve">T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adjusting for having had a hospital attendance before their most recent deployment.</w:t>
      </w:r>
    </w:p>
    <w:p w:rsidR="00641E24" w:rsidRDefault="00641E24" w:rsidP="00641E24">
      <w:pPr>
        <w:jc w:val="left"/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92"/>
        <w:tblOverlap w:val="never"/>
        <w:tblW w:w="16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25"/>
        <w:gridCol w:w="1101"/>
        <w:gridCol w:w="850"/>
        <w:gridCol w:w="1276"/>
        <w:gridCol w:w="1418"/>
        <w:gridCol w:w="992"/>
        <w:gridCol w:w="1276"/>
        <w:gridCol w:w="1451"/>
        <w:gridCol w:w="958"/>
        <w:gridCol w:w="1276"/>
        <w:gridCol w:w="1593"/>
        <w:gridCol w:w="959"/>
        <w:gridCol w:w="1275"/>
        <w:gridCol w:w="1553"/>
      </w:tblGrid>
      <w:tr w:rsidR="00641E24" w:rsidRPr="00342CEC" w:rsidTr="00D250C6">
        <w:trPr>
          <w:trHeight w:val="558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1E24" w:rsidRPr="00342CEC" w:rsidRDefault="00641E24" w:rsidP="00D25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64339F" w:rsidRDefault="00641E24" w:rsidP="00D250C6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Alcohol Misuse 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ir/</w:t>
            </w:r>
            <w:r w:rsidRPr="00342CEC">
              <w:rPr>
                <w:b/>
                <w:bCs/>
                <w:sz w:val="18"/>
                <w:szCs w:val="18"/>
              </w:rPr>
              <w:t xml:space="preserve">Poor General Health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able PTSD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Pr="00342CEC" w:rsidRDefault="00641E24" w:rsidP="00D250C6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Common Mental </w:t>
            </w:r>
            <w:r>
              <w:rPr>
                <w:b/>
                <w:bCs/>
                <w:sz w:val="18"/>
                <w:szCs w:val="18"/>
              </w:rPr>
              <w:t>Disorders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</w:p>
        </w:tc>
      </w:tr>
      <w:tr w:rsidR="00641E24" w:rsidRPr="00342CEC" w:rsidTr="00D250C6">
        <w:trPr>
          <w:trHeight w:val="709"/>
        </w:trPr>
        <w:tc>
          <w:tcPr>
            <w:tcW w:w="1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342CEC" w:rsidRDefault="00641E24" w:rsidP="00D250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Unadjusted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Unadjusted OR (95% C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Unadjusted OR (95% CI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valence </w:t>
            </w:r>
          </w:p>
          <w:p w:rsidR="00641E24" w:rsidRPr="00342CEC" w:rsidRDefault="00641E24" w:rsidP="00D250C6">
            <w:pPr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n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 xml:space="preserve">Unadjusted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OR (95% CI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1E24" w:rsidRDefault="00641E24" w:rsidP="00D25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OR*</w:t>
            </w:r>
            <w:r w:rsidRPr="00342CEC">
              <w:rPr>
                <w:sz w:val="18"/>
                <w:szCs w:val="18"/>
              </w:rPr>
              <w:t xml:space="preserve"> </w:t>
            </w:r>
          </w:p>
          <w:p w:rsidR="00641E24" w:rsidRPr="00342CEC" w:rsidRDefault="00641E24" w:rsidP="00D250C6">
            <w:pPr>
              <w:rPr>
                <w:sz w:val="18"/>
                <w:szCs w:val="18"/>
              </w:rPr>
            </w:pPr>
            <w:r w:rsidRPr="00342CEC">
              <w:rPr>
                <w:sz w:val="18"/>
                <w:szCs w:val="18"/>
              </w:rPr>
              <w:t>(95% CI)</w:t>
            </w:r>
          </w:p>
        </w:tc>
      </w:tr>
      <w:tr w:rsidR="00641E24" w:rsidRPr="00342CEC" w:rsidTr="00D250C6">
        <w:trPr>
          <w:trHeight w:val="257"/>
        </w:trPr>
        <w:tc>
          <w:tcPr>
            <w:tcW w:w="1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PEDAR ev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518/3312 (17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67/3346 (1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39/3330 (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33/3324 (19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41E24" w:rsidRDefault="00641E24" w:rsidP="00D250C6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lnes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9/73 (1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0.74 (0.36-1.53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37-1.8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15/74 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1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94 (1.08-3.49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27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(1.00-3.29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5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7/75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.00 (0.89-4.45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9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 (0.70-3.70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6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2/74 (29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74 (1.03-2.9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3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 (0.94-2.67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82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4/149 (1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06 (0.66-1.70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975D5C" w:rsidRDefault="00641E24" w:rsidP="00641E24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</w:t>
            </w:r>
            <w:r w:rsidRPr="00975D5C">
              <w:rPr>
                <w:sz w:val="16"/>
                <w:szCs w:val="16"/>
              </w:rPr>
              <w:t>-1.69)</w:t>
            </w:r>
          </w:p>
          <w:p w:rsidR="00641E24" w:rsidRPr="00D81315" w:rsidRDefault="00641E24" w:rsidP="00D250C6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7/151 (1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53 (0.98-2.37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59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96-2.34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/149 (3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0.78 (0.34-1.8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=0.57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25-1.43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5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7/148 (29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75 (1.21-2.54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 (1.07-2.29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22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ly Evacua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/37 (1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0.61 (0.21-1.81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21-2.24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1/38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 (3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.97 (1.89-8.3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 (1.76-8.23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/38 (1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.92 (1.88-1.8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 (1.62-12.03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5/38 (41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.00 (1.50-6.00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2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 (1.43-5.59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3</w:t>
            </w:r>
          </w:p>
        </w:tc>
      </w:tr>
      <w:tr w:rsidR="00641E24" w:rsidRPr="00342CEC" w:rsidTr="00D250C6">
        <w:trPr>
          <w:trHeight w:val="257"/>
        </w:trPr>
        <w:tc>
          <w:tcPr>
            <w:tcW w:w="1640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btLr"/>
          </w:tcPr>
          <w:p w:rsidR="00641E24" w:rsidRPr="00A477DA" w:rsidRDefault="00641E24" w:rsidP="00D250C6">
            <w:pPr>
              <w:rPr>
                <w:sz w:val="18"/>
                <w:szCs w:val="18"/>
              </w:rPr>
            </w:pP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641E24" w:rsidRDefault="00641E24" w:rsidP="00D250C6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ur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7/155 (1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13 (0.73-1.75</w:t>
            </w:r>
            <w:r>
              <w:rPr>
                <w:sz w:val="16"/>
                <w:szCs w:val="16"/>
              </w:rPr>
              <w:t>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75-1.85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15/156 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 </w:t>
            </w:r>
            <w:r w:rsidRPr="00685D77">
              <w:rPr>
                <w:sz w:val="16"/>
                <w:szCs w:val="16"/>
              </w:rPr>
              <w:t>(0.49-1.51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97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0-1.55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5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9/155 (5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  <w:r w:rsidRPr="00685D77">
              <w:rPr>
                <w:sz w:val="16"/>
                <w:szCs w:val="16"/>
              </w:rPr>
              <w:t xml:space="preserve"> (0.60-2.5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7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58-2.51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2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7/153 (2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24 (0.83-1.85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86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76-2.9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54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1/47 (27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80 (0.89-3.63</w:t>
            </w:r>
            <w:r>
              <w:rPr>
                <w:sz w:val="16"/>
                <w:szCs w:val="16"/>
              </w:rPr>
              <w:t>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 (0.82-3.50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/47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 (1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13 (0.46-2.80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89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48-3.17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5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/47 (9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.34 (0.80-6.79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1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60-5.20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0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3/45 (27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63 (0.83-3.19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60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0.76-2.9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48</w:t>
            </w:r>
          </w:p>
        </w:tc>
      </w:tr>
      <w:tr w:rsidR="00641E24" w:rsidRPr="00342CEC" w:rsidTr="00D250C6">
        <w:trPr>
          <w:trHeight w:val="257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41E24" w:rsidRPr="00342CEC" w:rsidRDefault="00641E24" w:rsidP="00D250C6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ly Evacua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9/49 (2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45 (0.69-3.06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59-2.58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16/50 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.56 (1.90-6.68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 (2.03-7.36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8/50 (1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5.00 (2.24-11.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 (1.77-9.92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Pr="00685D77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4/50 (28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65 (0.86-3.16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34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1E24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78-2.96)</w:t>
            </w:r>
          </w:p>
          <w:p w:rsidR="00641E24" w:rsidRPr="00685D77" w:rsidRDefault="00641E24" w:rsidP="00D25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15</w:t>
            </w:r>
          </w:p>
        </w:tc>
      </w:tr>
    </w:tbl>
    <w:p w:rsidR="00641E24" w:rsidRPr="003A7C58" w:rsidRDefault="00641E24" w:rsidP="00641E24">
      <w:pPr>
        <w:jc w:val="left"/>
        <w:rPr>
          <w:sz w:val="20"/>
          <w:szCs w:val="20"/>
        </w:rPr>
      </w:pPr>
      <w:r>
        <w:rPr>
          <w:sz w:val="20"/>
          <w:szCs w:val="20"/>
        </w:rPr>
        <w:t>*</w:t>
      </w:r>
      <w:r w:rsidRPr="003A7C58">
        <w:rPr>
          <w:sz w:val="20"/>
          <w:szCs w:val="20"/>
        </w:rPr>
        <w:t xml:space="preserve">Adjusted for </w:t>
      </w:r>
      <w:r>
        <w:rPr>
          <w:sz w:val="20"/>
          <w:szCs w:val="20"/>
        </w:rPr>
        <w:t>age, sex, rank, engagement status and traumatic deployment experiences having had a hospital attendance before most recent deployment</w:t>
      </w:r>
    </w:p>
    <w:p w:rsidR="00641E24" w:rsidRDefault="00641E24" w:rsidP="00641E24">
      <w:pPr>
        <w:jc w:val="both"/>
      </w:pPr>
    </w:p>
    <w:p w:rsidR="00641E24" w:rsidRDefault="00641E24" w:rsidP="00641E24">
      <w:pPr>
        <w:jc w:val="both"/>
      </w:pPr>
    </w:p>
    <w:p w:rsidR="00641E24" w:rsidRDefault="00641E24" w:rsidP="00641E24">
      <w:pPr>
        <w:jc w:val="both"/>
      </w:pPr>
    </w:p>
    <w:p w:rsidR="009C07CE" w:rsidRDefault="009C07CE" w:rsidP="00641E24">
      <w:pPr>
        <w:jc w:val="both"/>
      </w:pPr>
    </w:p>
    <w:p w:rsidR="009C07CE" w:rsidRDefault="009C07CE" w:rsidP="00641E24">
      <w:pPr>
        <w:jc w:val="both"/>
      </w:pPr>
    </w:p>
    <w:p w:rsidR="009C07CE" w:rsidRDefault="009C07CE" w:rsidP="00641E24">
      <w:pPr>
        <w:jc w:val="both"/>
      </w:pPr>
    </w:p>
    <w:p w:rsidR="009C07CE" w:rsidRDefault="009C07CE" w:rsidP="00641E24">
      <w:pPr>
        <w:jc w:val="both"/>
      </w:pPr>
    </w:p>
    <w:p w:rsidR="009C07CE" w:rsidRDefault="009C07CE" w:rsidP="00641E24">
      <w:pPr>
        <w:jc w:val="both"/>
      </w:pPr>
    </w:p>
    <w:p w:rsidR="009C07CE" w:rsidRDefault="009C07CE" w:rsidP="00641E24">
      <w:pPr>
        <w:jc w:val="both"/>
      </w:pPr>
    </w:p>
    <w:p w:rsidR="00641E24" w:rsidRPr="00F0164A" w:rsidRDefault="00641E24" w:rsidP="00641E24">
      <w:pPr>
        <w:jc w:val="both"/>
      </w:pPr>
    </w:p>
    <w:p w:rsidR="009C07CE" w:rsidRDefault="009C07CE" w:rsidP="009C07CE">
      <w:pPr>
        <w:jc w:val="both"/>
      </w:pPr>
    </w:p>
    <w:p w:rsidR="009C07CE" w:rsidRDefault="009C07CE" w:rsidP="009C07CE">
      <w:pPr>
        <w:jc w:val="both"/>
        <w:rPr>
          <w:sz w:val="20"/>
          <w:szCs w:val="20"/>
        </w:rPr>
      </w:pPr>
      <w:r w:rsidRPr="009C07CE">
        <w:lastRenderedPageBreak/>
        <w:t>Table B3:</w:t>
      </w:r>
      <w:r>
        <w:rPr>
          <w:sz w:val="20"/>
          <w:szCs w:val="20"/>
        </w:rPr>
        <w:t xml:space="preserve"> </w:t>
      </w:r>
      <w:r>
        <w:t>Sensitivity analysis;</w:t>
      </w:r>
      <w:r w:rsidRPr="00A477DA">
        <w:t xml:space="preserve"> </w:t>
      </w:r>
      <w:r>
        <w:t>t</w:t>
      </w:r>
      <w:r w:rsidRPr="001062B1">
        <w:t xml:space="preserve">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removing </w:t>
      </w:r>
      <w:proofErr w:type="spellStart"/>
      <w:r>
        <w:t>OpEDAR</w:t>
      </w:r>
      <w:proofErr w:type="spellEnd"/>
      <w:r>
        <w:t xml:space="preserve"> events classified as “psychiatric illnesses”.</w:t>
      </w:r>
    </w:p>
    <w:p w:rsidR="009C07CE" w:rsidRDefault="009C07CE" w:rsidP="009C07CE">
      <w:pPr>
        <w:jc w:val="both"/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92"/>
        <w:tblOverlap w:val="never"/>
        <w:tblW w:w="16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92"/>
        <w:gridCol w:w="992"/>
        <w:gridCol w:w="851"/>
        <w:gridCol w:w="1417"/>
        <w:gridCol w:w="1418"/>
        <w:gridCol w:w="992"/>
        <w:gridCol w:w="1276"/>
        <w:gridCol w:w="1451"/>
        <w:gridCol w:w="817"/>
        <w:gridCol w:w="1417"/>
        <w:gridCol w:w="1418"/>
        <w:gridCol w:w="992"/>
        <w:gridCol w:w="1417"/>
        <w:gridCol w:w="1276"/>
      </w:tblGrid>
      <w:tr w:rsidR="009C07CE" w:rsidRPr="00342CEC" w:rsidTr="00D02B2A">
        <w:trPr>
          <w:trHeight w:val="558"/>
        </w:trPr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C07CE" w:rsidRPr="00342CEC" w:rsidRDefault="009C07CE" w:rsidP="00D02B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4339F" w:rsidRDefault="009C07CE" w:rsidP="00D02B2A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Alcohol Misuse 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342CEC" w:rsidRDefault="009C07CE" w:rsidP="00D02B2A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air to </w:t>
            </w:r>
            <w:r w:rsidRPr="00342CEC">
              <w:rPr>
                <w:b/>
                <w:bCs/>
                <w:sz w:val="18"/>
                <w:szCs w:val="18"/>
              </w:rPr>
              <w:t xml:space="preserve">Poor General Health </w:t>
            </w:r>
          </w:p>
        </w:tc>
        <w:tc>
          <w:tcPr>
            <w:tcW w:w="3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4339F" w:rsidRDefault="009C07CE" w:rsidP="00D02B2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able PTS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4339F" w:rsidRDefault="009C07CE" w:rsidP="00D02B2A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Common Mental </w:t>
            </w:r>
            <w:r>
              <w:rPr>
                <w:b/>
                <w:bCs/>
                <w:sz w:val="18"/>
                <w:szCs w:val="18"/>
              </w:rPr>
              <w:t>Disorders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C07CE" w:rsidRPr="00342CEC" w:rsidTr="00D02B2A">
        <w:trPr>
          <w:trHeight w:val="709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342CEC" w:rsidRDefault="009C07CE" w:rsidP="00D02B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Unadjusted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Adjusted OR*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Unadjusted OR (95% C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Adjusted OR*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Unadjusted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*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Unadjusted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Adjusted OR*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</w:tr>
      <w:tr w:rsidR="009C07CE" w:rsidRPr="00342CEC" w:rsidTr="00D02B2A">
        <w:trPr>
          <w:trHeight w:val="257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o event on </w:t>
            </w:r>
            <w:proofErr w:type="spellStart"/>
            <w:r>
              <w:rPr>
                <w:b/>
                <w:bCs/>
                <w:sz w:val="18"/>
                <w:szCs w:val="18"/>
              </w:rPr>
              <w:t>OpEDA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518/3312 (1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67/3346 (1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39/3330 (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33/3324 (1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C07CE" w:rsidRDefault="009C07CE" w:rsidP="00D02B2A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ln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2 (13.9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37-1.5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37-1.8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  <w:r w:rsidRPr="00685D77">
              <w:rPr>
                <w:sz w:val="16"/>
                <w:szCs w:val="16"/>
              </w:rPr>
              <w:t>/7</w:t>
            </w:r>
            <w:r>
              <w:rPr>
                <w:sz w:val="16"/>
                <w:szCs w:val="16"/>
              </w:rPr>
              <w:t>3</w:t>
            </w:r>
            <w:r w:rsidRPr="00685D77">
              <w:rPr>
                <w:sz w:val="16"/>
                <w:szCs w:val="16"/>
              </w:rPr>
              <w:t xml:space="preserve">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7.2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98-3.2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0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 (0.90-3.0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0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7/7</w:t>
            </w:r>
            <w:r>
              <w:rPr>
                <w:sz w:val="16"/>
                <w:szCs w:val="16"/>
              </w:rPr>
              <w:t>4</w:t>
            </w:r>
            <w:r w:rsidRPr="00685D77">
              <w:rPr>
                <w:sz w:val="16"/>
                <w:szCs w:val="16"/>
              </w:rPr>
              <w:t xml:space="preserve"> (8.</w:t>
            </w:r>
            <w:r>
              <w:rPr>
                <w:sz w:val="16"/>
                <w:szCs w:val="16"/>
              </w:rPr>
              <w:t>4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0.91-4.5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 (0.69-3.8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</w:t>
            </w:r>
            <w:r w:rsidRPr="00685D77">
              <w:rPr>
                <w:sz w:val="16"/>
                <w:szCs w:val="16"/>
              </w:rPr>
              <w:t>/7</w:t>
            </w:r>
            <w:r>
              <w:rPr>
                <w:sz w:val="16"/>
                <w:szCs w:val="16"/>
              </w:rPr>
              <w:t>3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8.2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 (0.97-2.7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0.88-2.5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35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4/14</w:t>
            </w:r>
            <w:r>
              <w:rPr>
                <w:sz w:val="16"/>
                <w:szCs w:val="16"/>
              </w:rPr>
              <w:t>7</w:t>
            </w:r>
            <w:r w:rsidRPr="00685D77">
              <w:rPr>
                <w:sz w:val="16"/>
                <w:szCs w:val="16"/>
              </w:rPr>
              <w:t xml:space="preserve"> (18.</w:t>
            </w:r>
            <w:r>
              <w:rPr>
                <w:sz w:val="16"/>
                <w:szCs w:val="16"/>
              </w:rPr>
              <w:t>6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67-1.7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pStyle w:val="ListParagraph"/>
              <w:ind w:left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70-1.86)</w:t>
            </w:r>
          </w:p>
          <w:p w:rsidR="009C07CE" w:rsidRPr="00D81315" w:rsidRDefault="009C07CE" w:rsidP="00D02B2A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7/1</w:t>
            </w:r>
            <w:r>
              <w:rPr>
                <w:sz w:val="16"/>
                <w:szCs w:val="16"/>
              </w:rPr>
              <w:t>49</w:t>
            </w:r>
            <w:r w:rsidRPr="00685D77">
              <w:rPr>
                <w:sz w:val="16"/>
                <w:szCs w:val="16"/>
              </w:rPr>
              <w:t xml:space="preserve"> (15.</w:t>
            </w:r>
            <w:r>
              <w:rPr>
                <w:sz w:val="16"/>
                <w:szCs w:val="16"/>
              </w:rPr>
              <w:t>4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 (1.00-2.4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49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(0.97-2.4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9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/14</w:t>
            </w:r>
            <w:r>
              <w:rPr>
                <w:sz w:val="16"/>
                <w:szCs w:val="16"/>
              </w:rPr>
              <w:t>7</w:t>
            </w:r>
            <w:r w:rsidRPr="00685D77">
              <w:rPr>
                <w:sz w:val="16"/>
                <w:szCs w:val="16"/>
              </w:rPr>
              <w:t xml:space="preserve"> (3.</w:t>
            </w:r>
            <w:r>
              <w:rPr>
                <w:sz w:val="16"/>
                <w:szCs w:val="16"/>
              </w:rPr>
              <w:t>5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34-1.8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25-1.4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</w:t>
            </w:r>
            <w:r w:rsidRPr="00685D77">
              <w:rPr>
                <w:sz w:val="16"/>
                <w:szCs w:val="16"/>
              </w:rPr>
              <w:t>/14</w:t>
            </w:r>
            <w:r>
              <w:rPr>
                <w:sz w:val="16"/>
                <w:szCs w:val="16"/>
              </w:rPr>
              <w:t>6</w:t>
            </w:r>
            <w:r w:rsidRPr="00685D77">
              <w:rPr>
                <w:sz w:val="16"/>
                <w:szCs w:val="16"/>
              </w:rPr>
              <w:t xml:space="preserve"> (29.</w:t>
            </w:r>
            <w:r>
              <w:rPr>
                <w:sz w:val="16"/>
                <w:szCs w:val="16"/>
              </w:rPr>
              <w:t>3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1.20-2.5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(1.00-2.2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51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ly evacua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/3</w:t>
            </w:r>
            <w:r>
              <w:rPr>
                <w:sz w:val="16"/>
                <w:szCs w:val="16"/>
              </w:rPr>
              <w:t>3</w:t>
            </w:r>
            <w:r w:rsidRPr="00685D7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.6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23-2.0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24-2.7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34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2.3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 (1.89-8.9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 (1.82-9.1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/3</w:t>
            </w:r>
            <w:r>
              <w:rPr>
                <w:sz w:val="16"/>
                <w:szCs w:val="16"/>
              </w:rPr>
              <w:t xml:space="preserve">4 </w:t>
            </w:r>
            <w:r w:rsidRPr="00685D7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9.9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 (2.07-14.4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 (1.74-13.4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  <w:r w:rsidRPr="00685D77">
              <w:rPr>
                <w:sz w:val="16"/>
                <w:szCs w:val="16"/>
              </w:rPr>
              <w:t>/3</w:t>
            </w:r>
            <w:r>
              <w:rPr>
                <w:sz w:val="16"/>
                <w:szCs w:val="16"/>
              </w:rPr>
              <w:t>4</w:t>
            </w:r>
            <w:r w:rsidRPr="00685D7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3.6</w:t>
            </w:r>
            <w:r w:rsidRPr="00685D7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 (1.57-6.7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 (1.52-6.2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2</w:t>
            </w:r>
          </w:p>
        </w:tc>
      </w:tr>
      <w:tr w:rsidR="009C07CE" w:rsidRPr="00342CEC" w:rsidTr="00D02B2A">
        <w:trPr>
          <w:trHeight w:val="257"/>
        </w:trPr>
        <w:tc>
          <w:tcPr>
            <w:tcW w:w="1612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C07CE" w:rsidRDefault="009C07CE" w:rsidP="00D02B2A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u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  <w:r w:rsidRPr="00342CEC">
              <w:rPr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7/155 (19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13 (0.73-1.75</w:t>
            </w:r>
            <w:r>
              <w:rPr>
                <w:sz w:val="16"/>
                <w:szCs w:val="16"/>
              </w:rPr>
              <w:t>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78-1.9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15/156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 </w:t>
            </w:r>
            <w:r w:rsidRPr="00685D77">
              <w:rPr>
                <w:sz w:val="16"/>
                <w:szCs w:val="16"/>
              </w:rPr>
              <w:t>(0.49-1.5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97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51-1.5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9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9/155 (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23 (0.60-2.5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57-2.4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7/153 (2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24 (0.83-1.8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80-1.8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92)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1/47 (2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80 (0.89-3.63</w:t>
            </w:r>
            <w:r>
              <w:rPr>
                <w:sz w:val="16"/>
                <w:szCs w:val="16"/>
              </w:rPr>
              <w:t>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89-3.5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6/4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 (1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13 (0.46-2.8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89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50-3.24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2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4/47 (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2.34 (0.80-6.7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 (0.60-5.34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3/45 (2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63 (0.83-3.1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76-3.0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37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Medicallyevacuat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9/49 (2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45 (0.69-3.0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61-2.4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16/50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3.56 (1.90-6.6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 (2.01-7.4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8/50 (1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5.00 (2.24-11.</w:t>
            </w:r>
            <w:r>
              <w:rPr>
                <w:sz w:val="16"/>
                <w:szCs w:val="16"/>
              </w:rPr>
              <w:t>16</w:t>
            </w:r>
            <w:r w:rsidRPr="00685D77">
              <w:rPr>
                <w:sz w:val="16"/>
                <w:szCs w:val="16"/>
              </w:rPr>
              <w:t>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 (1.80-10.1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4/50 (2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1.65 (0.86-3.1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 (0.77-2.9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35</w:t>
            </w:r>
          </w:p>
        </w:tc>
      </w:tr>
    </w:tbl>
    <w:p w:rsidR="009C07CE" w:rsidRDefault="009C07CE" w:rsidP="009C07CE">
      <w:pPr>
        <w:jc w:val="left"/>
        <w:rPr>
          <w:sz w:val="20"/>
          <w:szCs w:val="20"/>
        </w:rPr>
      </w:pPr>
      <w:r w:rsidRPr="003A7C58">
        <w:rPr>
          <w:sz w:val="20"/>
          <w:szCs w:val="20"/>
        </w:rPr>
        <w:t xml:space="preserve">*Adjusted for </w:t>
      </w:r>
      <w:r>
        <w:rPr>
          <w:sz w:val="20"/>
          <w:szCs w:val="20"/>
        </w:rPr>
        <w:t>age, sex, rank, engagement status, traumatic deployment experiences and marital status</w:t>
      </w:r>
    </w:p>
    <w:p w:rsidR="009C07CE" w:rsidRDefault="009C07CE" w:rsidP="009C07CE">
      <w:pPr>
        <w:jc w:val="both"/>
        <w:rPr>
          <w:sz w:val="20"/>
          <w:szCs w:val="20"/>
        </w:rPr>
      </w:pPr>
    </w:p>
    <w:p w:rsidR="009C07CE" w:rsidRDefault="009C07CE" w:rsidP="009C07CE">
      <w:pPr>
        <w:jc w:val="both"/>
        <w:rPr>
          <w:sz w:val="20"/>
          <w:szCs w:val="20"/>
        </w:rPr>
      </w:pPr>
    </w:p>
    <w:p w:rsidR="009C07CE" w:rsidRPr="009C07CE" w:rsidRDefault="009C07CE" w:rsidP="009C07CE">
      <w:pPr>
        <w:jc w:val="both"/>
      </w:pPr>
      <w:r>
        <w:rPr>
          <w:sz w:val="20"/>
          <w:szCs w:val="20"/>
        </w:rPr>
        <w:br w:type="page"/>
      </w:r>
      <w:r w:rsidRPr="009C07CE">
        <w:lastRenderedPageBreak/>
        <w:t xml:space="preserve">Table B4: </w:t>
      </w:r>
      <w:r>
        <w:t>Sensitivity analysis;</w:t>
      </w:r>
      <w:r w:rsidRPr="00A477DA">
        <w:t xml:space="preserve"> </w:t>
      </w:r>
      <w:r>
        <w:t>t</w:t>
      </w:r>
      <w:r w:rsidRPr="001062B1">
        <w:t xml:space="preserve">he </w:t>
      </w:r>
      <w:r>
        <w:t>a</w:t>
      </w:r>
      <w:r w:rsidRPr="001062B1">
        <w:t xml:space="preserve">ssociation between having an illness or injury event on </w:t>
      </w:r>
      <w:proofErr w:type="spellStart"/>
      <w:r w:rsidRPr="001062B1">
        <w:t>OpEDAR</w:t>
      </w:r>
      <w:proofErr w:type="spellEnd"/>
      <w:r>
        <w:t xml:space="preserve"> whilst deployed to Iraq or Afghanistan</w:t>
      </w:r>
      <w:r w:rsidRPr="001062B1">
        <w:t xml:space="preserve"> and</w:t>
      </w:r>
      <w:r>
        <w:t xml:space="preserve"> subsequent</w:t>
      </w:r>
      <w:r w:rsidRPr="001062B1">
        <w:t xml:space="preserve"> mental health problems</w:t>
      </w:r>
      <w:r>
        <w:t xml:space="preserve"> in UK Army personnel, adjusting for phase 1 mental health (N=</w:t>
      </w:r>
      <w:r w:rsidRPr="009C07CE">
        <w:t>2472)</w:t>
      </w:r>
    </w:p>
    <w:p w:rsidR="009C07CE" w:rsidRDefault="009C07CE" w:rsidP="009C07CE">
      <w:pPr>
        <w:jc w:val="both"/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92"/>
        <w:tblOverlap w:val="never"/>
        <w:tblW w:w="16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92"/>
        <w:gridCol w:w="992"/>
        <w:gridCol w:w="851"/>
        <w:gridCol w:w="1417"/>
        <w:gridCol w:w="1418"/>
        <w:gridCol w:w="850"/>
        <w:gridCol w:w="1418"/>
        <w:gridCol w:w="1417"/>
        <w:gridCol w:w="851"/>
        <w:gridCol w:w="1417"/>
        <w:gridCol w:w="1418"/>
        <w:gridCol w:w="850"/>
        <w:gridCol w:w="142"/>
        <w:gridCol w:w="1276"/>
        <w:gridCol w:w="1417"/>
      </w:tblGrid>
      <w:tr w:rsidR="009C07CE" w:rsidRPr="00342CEC" w:rsidTr="00D02B2A">
        <w:trPr>
          <w:trHeight w:val="558"/>
        </w:trPr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C07CE" w:rsidRPr="00342CEC" w:rsidRDefault="009C07CE" w:rsidP="00D02B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4339F" w:rsidRDefault="009C07CE" w:rsidP="00D02B2A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Alcohol Misuse 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342CEC" w:rsidRDefault="009C07CE" w:rsidP="00D02B2A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air to </w:t>
            </w:r>
            <w:r w:rsidRPr="00342CEC">
              <w:rPr>
                <w:b/>
                <w:bCs/>
                <w:sz w:val="18"/>
                <w:szCs w:val="18"/>
              </w:rPr>
              <w:t xml:space="preserve">Poor General Health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4339F" w:rsidRDefault="009C07CE" w:rsidP="00D02B2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able PTS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4339F" w:rsidRDefault="009C07CE" w:rsidP="00D02B2A">
            <w:pPr>
              <w:rPr>
                <w:b/>
                <w:bCs/>
                <w:sz w:val="18"/>
                <w:szCs w:val="18"/>
              </w:rPr>
            </w:pPr>
            <w:r w:rsidRPr="00342CEC">
              <w:rPr>
                <w:b/>
                <w:bCs/>
                <w:sz w:val="18"/>
                <w:szCs w:val="18"/>
              </w:rPr>
              <w:t xml:space="preserve">Common Mental </w:t>
            </w:r>
            <w:r>
              <w:rPr>
                <w:b/>
                <w:bCs/>
                <w:sz w:val="18"/>
                <w:szCs w:val="18"/>
              </w:rPr>
              <w:t>Disorders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C07CE" w:rsidRPr="00342CEC" w:rsidTr="00D02B2A">
        <w:trPr>
          <w:trHeight w:val="709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342CEC" w:rsidRDefault="009C07CE" w:rsidP="00D02B2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Unadjusted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Adjusted OR*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Unadjusted OR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Adjusted OR*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Unadjusted 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OR*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r w:rsidRPr="00685D77">
              <w:rPr>
                <w:color w:val="000000"/>
                <w:sz w:val="16"/>
                <w:szCs w:val="16"/>
              </w:rPr>
              <w:t xml:space="preserve">Prevalence </w:t>
            </w:r>
          </w:p>
          <w:p w:rsidR="009C07CE" w:rsidRPr="00685D77" w:rsidRDefault="009C07CE" w:rsidP="00D02B2A">
            <w:pPr>
              <w:rPr>
                <w:color w:val="000000"/>
                <w:sz w:val="16"/>
                <w:szCs w:val="16"/>
              </w:rPr>
            </w:pPr>
            <w:proofErr w:type="gramStart"/>
            <w:r w:rsidRPr="00685D77">
              <w:rPr>
                <w:color w:val="000000"/>
                <w:sz w:val="16"/>
                <w:szCs w:val="16"/>
              </w:rPr>
              <w:t>n</w:t>
            </w:r>
            <w:proofErr w:type="gramEnd"/>
            <w:r w:rsidRPr="00685D77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Unadjusted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 xml:space="preserve">Adjusted OR* 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 w:rsidRPr="00685D77">
              <w:rPr>
                <w:sz w:val="16"/>
                <w:szCs w:val="16"/>
              </w:rPr>
              <w:t>(95% CI)</w:t>
            </w:r>
          </w:p>
        </w:tc>
      </w:tr>
      <w:tr w:rsidR="009C07CE" w:rsidRPr="00342CEC" w:rsidTr="00D02B2A">
        <w:trPr>
          <w:trHeight w:val="257"/>
        </w:trPr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o event on </w:t>
            </w:r>
            <w:proofErr w:type="spellStart"/>
            <w:r>
              <w:rPr>
                <w:b/>
                <w:bCs/>
                <w:sz w:val="18"/>
                <w:szCs w:val="18"/>
              </w:rPr>
              <w:t>OpEDA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/2314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/2328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/2321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/2316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C07CE" w:rsidRDefault="009C07CE" w:rsidP="00D02B2A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lln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6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28-3.14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9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20-2.8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2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 (1.01-5.8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0.88-5.2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10-5.4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05-3.7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2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 (1.18-5.7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(1.00-4.4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49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4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43-3.7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pStyle w:val="ListParagraph"/>
              <w:ind w:left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20-3.02)</w:t>
            </w:r>
          </w:p>
          <w:p w:rsidR="009C07CE" w:rsidRPr="00D81315" w:rsidRDefault="009C07CE" w:rsidP="00D02B2A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4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 (0.68-5.0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0.76-6.2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4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11-6.0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07-6.8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24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 (1.24-6.6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 (1.12-7.1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27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lly evacua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 (0.50-13.8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 (0.76-15.1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 observation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 observation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0 (1.81-49.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7 (1.84-77.8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 (0.74-15.2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 (0.63-13.5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68</w:t>
            </w:r>
          </w:p>
        </w:tc>
      </w:tr>
      <w:tr w:rsidR="009C07CE" w:rsidRPr="00342CEC" w:rsidTr="00D02B2A">
        <w:trPr>
          <w:trHeight w:val="257"/>
        </w:trPr>
        <w:tc>
          <w:tcPr>
            <w:tcW w:w="1612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C07CE" w:rsidRPr="00685D77" w:rsidRDefault="009C07CE" w:rsidP="00D02B2A">
            <w:pPr>
              <w:rPr>
                <w:sz w:val="16"/>
                <w:szCs w:val="16"/>
              </w:rPr>
            </w:pP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C07CE" w:rsidRDefault="009C07CE" w:rsidP="00D02B2A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u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urned to unit</w:t>
            </w:r>
            <w:r w:rsidRPr="00342CEC">
              <w:rPr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43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46-2.7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9C07CE">
            <w:pPr>
              <w:numPr>
                <w:ilvl w:val="1"/>
                <w:numId w:val="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-2.32)</w:t>
            </w:r>
          </w:p>
          <w:p w:rsidR="009C07CE" w:rsidRPr="00685D77" w:rsidRDefault="009C07CE" w:rsidP="00D02B2A">
            <w:pPr>
              <w:ind w:left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9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3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(0.02-1.0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02-1.0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3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27-4.9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25-4.5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93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43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61-2.5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46-2.9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49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mitted</w:t>
            </w:r>
            <w:r w:rsidRPr="00342CE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2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06-4.0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09-5.8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2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07-4.10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5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11-5.91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2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 (0.20-12.44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 (0.53-35.6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2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15-3.1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28-4.5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67</w:t>
            </w:r>
          </w:p>
        </w:tc>
      </w:tr>
      <w:tr w:rsidR="009C07CE" w:rsidRPr="00342CEC" w:rsidTr="00D02B2A">
        <w:trPr>
          <w:trHeight w:val="257"/>
        </w:trPr>
        <w:tc>
          <w:tcPr>
            <w:tcW w:w="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07CE" w:rsidRPr="00342CEC" w:rsidRDefault="009C07CE" w:rsidP="00D02B2A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Medicallyevacuat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 (0.43-9.76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9C07CE" w:rsidRDefault="009C07CE" w:rsidP="00D02B2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0.30-5.49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0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 (1.18-15.47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7CE" w:rsidRDefault="009C07CE" w:rsidP="00D02B2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 (0.93-17.3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 (1.13-26.38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 (1.38-35.35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 (0.44-6.82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7CE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0.26-6.53)</w:t>
            </w:r>
          </w:p>
          <w:p w:rsidR="009C07CE" w:rsidRPr="00685D77" w:rsidRDefault="009C07CE" w:rsidP="00D02B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38</w:t>
            </w:r>
          </w:p>
        </w:tc>
      </w:tr>
    </w:tbl>
    <w:p w:rsidR="009C07CE" w:rsidRDefault="009C07CE" w:rsidP="009C07CE">
      <w:pPr>
        <w:jc w:val="left"/>
        <w:rPr>
          <w:sz w:val="20"/>
          <w:szCs w:val="20"/>
        </w:rPr>
      </w:pPr>
      <w:r w:rsidRPr="003A7C58">
        <w:rPr>
          <w:sz w:val="20"/>
          <w:szCs w:val="20"/>
        </w:rPr>
        <w:t xml:space="preserve">*Adjusted for </w:t>
      </w:r>
      <w:r>
        <w:rPr>
          <w:sz w:val="20"/>
          <w:szCs w:val="20"/>
        </w:rPr>
        <w:t xml:space="preserve">age, sex, rank, engagement status, traumatic deployment experiences, </w:t>
      </w:r>
      <w:proofErr w:type="gramStart"/>
      <w:r>
        <w:rPr>
          <w:sz w:val="20"/>
          <w:szCs w:val="20"/>
        </w:rPr>
        <w:t>marital</w:t>
      </w:r>
      <w:proofErr w:type="gramEnd"/>
      <w:r>
        <w:rPr>
          <w:sz w:val="20"/>
          <w:szCs w:val="20"/>
        </w:rPr>
        <w:t xml:space="preserve"> status and phase 1 mental health</w:t>
      </w:r>
    </w:p>
    <w:p w:rsidR="009C07CE" w:rsidRDefault="009C07CE" w:rsidP="009C07CE">
      <w:pPr>
        <w:jc w:val="both"/>
        <w:rPr>
          <w:sz w:val="20"/>
          <w:szCs w:val="20"/>
        </w:rPr>
      </w:pPr>
    </w:p>
    <w:p w:rsidR="009C07CE" w:rsidRDefault="009C07CE" w:rsidP="009C07CE">
      <w:pPr>
        <w:jc w:val="both"/>
        <w:rPr>
          <w:sz w:val="20"/>
          <w:szCs w:val="20"/>
        </w:rPr>
      </w:pPr>
    </w:p>
    <w:p w:rsidR="009C07CE" w:rsidRDefault="009C07CE" w:rsidP="009C07CE">
      <w:pPr>
        <w:jc w:val="both"/>
      </w:pPr>
    </w:p>
    <w:sectPr w:rsidR="009C07CE" w:rsidSect="00C0292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C9F" w:rsidRDefault="00C42C9F" w:rsidP="00C42C9F">
      <w:r>
        <w:separator/>
      </w:r>
    </w:p>
  </w:endnote>
  <w:endnote w:type="continuationSeparator" w:id="0">
    <w:p w:rsidR="00C42C9F" w:rsidRDefault="00C42C9F" w:rsidP="00C42C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701A" w:rsidRDefault="00C42C9F">
    <w:pPr>
      <w:pStyle w:val="Footer"/>
      <w:jc w:val="right"/>
    </w:pPr>
    <w:r>
      <w:fldChar w:fldCharType="begin"/>
    </w:r>
    <w:r w:rsidR="00B47A45">
      <w:instrText xml:space="preserve"> PAGE   \* MERGEFORMAT </w:instrText>
    </w:r>
    <w:r>
      <w:fldChar w:fldCharType="separate"/>
    </w:r>
    <w:r w:rsidR="009C07CE">
      <w:rPr>
        <w:noProof/>
      </w:rPr>
      <w:t>5</w:t>
    </w:r>
    <w:r>
      <w:fldChar w:fldCharType="end"/>
    </w:r>
  </w:p>
  <w:p w:rsidR="005A701A" w:rsidRDefault="009C07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C9F" w:rsidRDefault="00C42C9F" w:rsidP="00C42C9F">
      <w:r>
        <w:separator/>
      </w:r>
    </w:p>
  </w:footnote>
  <w:footnote w:type="continuationSeparator" w:id="0">
    <w:p w:rsidR="00C42C9F" w:rsidRDefault="00C42C9F" w:rsidP="00C42C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F61A89"/>
    <w:multiLevelType w:val="multilevel"/>
    <w:tmpl w:val="54F016E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Zero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1">
    <w:nsid w:val="5D901CFF"/>
    <w:multiLevelType w:val="multilevel"/>
    <w:tmpl w:val="37EEF7A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1E24"/>
    <w:rsid w:val="00117CF6"/>
    <w:rsid w:val="00480CE0"/>
    <w:rsid w:val="00641E24"/>
    <w:rsid w:val="009C07CE"/>
    <w:rsid w:val="00B47A45"/>
    <w:rsid w:val="00C42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24"/>
    <w:pPr>
      <w:spacing w:after="0" w:line="240" w:lineRule="auto"/>
      <w:jc w:val="center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41E24"/>
    <w:pPr>
      <w:ind w:left="720"/>
    </w:pPr>
  </w:style>
  <w:style w:type="paragraph" w:styleId="Footer">
    <w:name w:val="footer"/>
    <w:basedOn w:val="Normal"/>
    <w:link w:val="FooterChar"/>
    <w:rsid w:val="00641E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41E24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94</Words>
  <Characters>10230</Characters>
  <Application>Microsoft Office Word</Application>
  <DocSecurity>0</DocSecurity>
  <Lines>85</Lines>
  <Paragraphs>23</Paragraphs>
  <ScaleCrop>false</ScaleCrop>
  <Company>London School of Hygiene &amp; Tropical Medicine</Company>
  <LinksUpToDate>false</LinksUpToDate>
  <CharactersWithSpaces>1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DHFOR</dc:creator>
  <cp:keywords/>
  <dc:description/>
  <cp:lastModifiedBy>eph-admin</cp:lastModifiedBy>
  <cp:revision>3</cp:revision>
  <dcterms:created xsi:type="dcterms:W3CDTF">2012-01-09T11:42:00Z</dcterms:created>
  <dcterms:modified xsi:type="dcterms:W3CDTF">2012-04-26T10:05:00Z</dcterms:modified>
</cp:coreProperties>
</file>